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111" w:rsidRPr="00E40F19" w:rsidRDefault="009C4111" w:rsidP="00A80197">
      <w:pPr>
        <w:rPr>
          <w:rFonts w:ascii="Times New Roman" w:hAnsi="Times New Roman" w:cs="Times New Roman"/>
          <w:sz w:val="24"/>
          <w:szCs w:val="24"/>
        </w:rPr>
      </w:pPr>
      <w:r w:rsidRPr="00E40F19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E40F19">
        <w:rPr>
          <w:rFonts w:ascii="Times New Roman" w:hAnsi="Times New Roman" w:cs="Times New Roman"/>
          <w:sz w:val="24"/>
          <w:szCs w:val="24"/>
        </w:rPr>
        <w:t>Primer sequences used in this study</w:t>
      </w:r>
    </w:p>
    <w:p w:rsidR="00047D59" w:rsidRPr="00E40F19" w:rsidRDefault="00047D59" w:rsidP="00A8019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787" w:type="dxa"/>
        <w:tblInd w:w="-103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31"/>
        <w:gridCol w:w="287"/>
        <w:gridCol w:w="1276"/>
        <w:gridCol w:w="141"/>
        <w:gridCol w:w="5956"/>
        <w:gridCol w:w="141"/>
        <w:gridCol w:w="855"/>
      </w:tblGrid>
      <w:tr w:rsidR="00F737ED" w:rsidRPr="00E40F19" w:rsidTr="00E40F19">
        <w:trPr>
          <w:trHeight w:val="729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E40F1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  <w:t>Reactions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E40F1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  <w:t>Primer name</w:t>
            </w:r>
          </w:p>
        </w:tc>
        <w:tc>
          <w:tcPr>
            <w:tcW w:w="6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E40F1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  <w:t>Sequence information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E40F1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  <w:t>Enzyme</w:t>
            </w:r>
          </w:p>
          <w:p w:rsidR="00F737ED" w:rsidRPr="00E40F19" w:rsidRDefault="00F737ED" w:rsidP="00E40F1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b/>
                <w:color w:val="000000"/>
                <w:kern w:val="0"/>
                <w:sz w:val="20"/>
                <w:szCs w:val="20"/>
                <w:lang w:eastAsia="ko-KR"/>
              </w:rPr>
              <w:t>site</w:t>
            </w: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Gene cloning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8F5DF7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79-F</w:t>
            </w:r>
          </w:p>
        </w:tc>
        <w:tc>
          <w:tcPr>
            <w:tcW w:w="60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1014B1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CGTCATGGTCATCGT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79-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ACCATGCCGACCATAAATC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F</w:t>
            </w:r>
          </w:p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R</w:t>
            </w:r>
          </w:p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1-F</w:t>
            </w:r>
          </w:p>
          <w:p w:rsidR="00F737ED" w:rsidRPr="00E40F19" w:rsidRDefault="00F737ED" w:rsidP="008F5DF7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1-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500786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GCCCAATCCGTCTCTACTCTA</w:t>
            </w:r>
          </w:p>
          <w:p w:rsidR="00F737ED" w:rsidRPr="00E40F19" w:rsidRDefault="00500786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GGTGGAACCCGTACTTGTAT</w:t>
            </w:r>
          </w:p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GACTCCTCCGCATCTGCATC</w:t>
            </w:r>
          </w:p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TCAATCAGGAGCCAAG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8F5DF7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2-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CCTCCACTAGCTACGTCG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8F5DF7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2-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CATCCTCACTCCGATGTATA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3-F</w:t>
            </w:r>
          </w:p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3-R</w:t>
            </w:r>
          </w:p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4-F</w:t>
            </w:r>
          </w:p>
          <w:p w:rsidR="00F737ED" w:rsidRPr="00E40F19" w:rsidRDefault="00F737ED" w:rsidP="00D826D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4-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GATCGAGCCATCACTCAGTC</w:t>
            </w:r>
          </w:p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GTCTATGTGCATTGCTGCTG</w:t>
            </w:r>
          </w:p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TGGCGGCACCAACGACAT</w:t>
            </w:r>
          </w:p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GATTGGCCACCAAGAGTGGTA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ranscriptiona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8D0184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79-T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GGCCATGGAGGC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CGTCATGGT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ctivatio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8D0184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bookmarkStart w:id="0" w:name="OLE_LINK2"/>
            <w:bookmarkStart w:id="1" w:name="OLE_LINK3"/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79-TR</w:t>
            </w:r>
            <w:bookmarkEnd w:id="0"/>
            <w:bookmarkEnd w:id="1"/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CATTGCATCTT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34ABF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AB4DB4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bookmarkStart w:id="2" w:name="OLE_LINK5"/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79-CΔR</w:t>
            </w:r>
            <w:bookmarkEnd w:id="2"/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CAACCAACTGTA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34ABF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8D0184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T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500786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GGCCATGGAGGC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GGCGCGCGCC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34ABF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8D0184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T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500786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TACATGTAGTCGCTC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34ABF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AB4DB4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CΔ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CD6941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hAnsi="Times New Roman" w:cs="Times New Roman"/>
                <w:kern w:val="0"/>
                <w:sz w:val="18"/>
                <w:szCs w:val="20"/>
              </w:rPr>
              <w:t>CGAGCTGGGCTGCA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34ABF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8D0184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1-T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GGCCATGGAGGC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GGAGGGCTCC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34ABF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34ABF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1-T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TAAATCTGCGGT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34ABF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1-CΔ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CACGTGGACTCG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34ABF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2-T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GGCCATGGAGGC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ATGTGGTGC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34ABF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2-T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CATTGCATCTT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34ABF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2-CΔ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CAGTTGTTCTCG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34ABF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3-T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GGCCATGGAGGC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GGAGGCAGCC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34ABF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3-T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TACAGCCAGGCT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34ABF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3-CΔ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CACGGCTGGATC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34ABF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4-T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GGCCATGGAGGC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GGAGGCCG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34ABF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4-T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CAAAACATGATG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AB4DB4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4-CΔ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GACGGATCCCCGG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AAT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CACTCCGGCGAT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34ABF" w:rsidP="00592A1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Eco R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I</w:t>
            </w: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5014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RT-</w:t>
            </w:r>
            <w:bookmarkStart w:id="3" w:name="_GoBack"/>
            <w:r w:rsidR="006C0834"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q</w:t>
            </w:r>
            <w:bookmarkEnd w:id="3"/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PC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B5014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79-q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B501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TGATGGTGCACGCTG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5014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5014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B5014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79-q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B501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CCATAAATCGTATATGCACGT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5014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q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34ABF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AGATGCTCCTCCCTT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q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34ABF" w:rsidP="00B068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GTGATCCTGGTGTAGTT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1-q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AGGAGTTCCAGATCGACG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1-q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TTGAGCCAGTAGTCCATG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2-q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TTCGTTCACATCGGAGCT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2-q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GCATCTTCCATATGTCCTC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3-q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TCAAGAACCACTGGAACA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3-q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TCCTCATCCTCCACTTG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4-q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GTGGCCATGCAGGAGT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4-q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F737ED" w:rsidP="0026433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CATGTCGTCGAGCAACC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64338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E40F19" w:rsidP="00D826DE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bookmarkStart w:id="4" w:name="OLE_LINK4"/>
            <w:bookmarkStart w:id="5" w:name="OLE_LINK7"/>
            <w:r w:rsidRPr="00E40F1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β-actin</w:t>
            </w:r>
            <w:r w:rsidR="00F737ED"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-F</w:t>
            </w:r>
            <w:bookmarkEnd w:id="4"/>
            <w:bookmarkEnd w:id="5"/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GACCGTATGAGCAAGGAG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37ED" w:rsidRPr="00E40F19" w:rsidRDefault="00E40F19" w:rsidP="006C2EE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β-actin</w:t>
            </w:r>
            <w:r w:rsidR="00F737ED"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-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AATCGCTGGACCTGAC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E40F19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F19" w:rsidRPr="00E40F19" w:rsidRDefault="008F75D3" w:rsidP="006C2EE9">
            <w:pPr>
              <w:widowControl/>
              <w:spacing w:line="120" w:lineRule="atLeast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/>
              </w:rPr>
              <w:t>AtMYB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-q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8F75D3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F75D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TGGGAAGAGCTCCATGC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G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E40F19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F19" w:rsidRPr="00E40F19" w:rsidRDefault="008F75D3" w:rsidP="006C2EE9">
            <w:pPr>
              <w:widowControl/>
              <w:spacing w:line="120" w:lineRule="atLeast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/>
              </w:rPr>
              <w:t>AtMYB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-q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8F75D3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F75D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TAGAGCCCGGCTAAG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GA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E40F19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F19" w:rsidRPr="00E40F19" w:rsidRDefault="008F75D3" w:rsidP="006C2EE9">
            <w:pPr>
              <w:widowControl/>
              <w:spacing w:line="120" w:lineRule="atLeast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bookmarkStart w:id="6" w:name="OLE_LINK6"/>
            <w:bookmarkStart w:id="7" w:name="OLE_LINK8"/>
            <w:r>
              <w:rPr>
                <w:rFonts w:ascii="Times New Roman" w:hAnsi="Times New Roman" w:cs="Times New Roman" w:hint="eastAsia"/>
                <w:sz w:val="18"/>
                <w:szCs w:val="20"/>
                <w:lang w:val="en-GB"/>
              </w:rPr>
              <w:t>AtDREB2A-qF</w:t>
            </w:r>
            <w:bookmarkEnd w:id="6"/>
            <w:bookmarkEnd w:id="7"/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801449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GACCTAAATGGCGACGAT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E40F19" w:rsidRPr="00E40F19" w:rsidTr="00E40F19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F19" w:rsidRPr="00E40F19" w:rsidRDefault="008F75D3" w:rsidP="006C2EE9">
            <w:pPr>
              <w:widowControl/>
              <w:spacing w:line="120" w:lineRule="atLeast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/>
              </w:rPr>
              <w:t>AtDREB2A-q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801449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0144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TCGAGCTGAAACGGAGGT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E40F19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F19" w:rsidRPr="00E40F19" w:rsidRDefault="0040761F" w:rsidP="006C2EE9">
            <w:pPr>
              <w:widowControl/>
              <w:spacing w:line="120" w:lineRule="atLeast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HSFA6b-q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40761F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40761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GTGATGAAAGTGGTTATGGGAAT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E40F19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F19" w:rsidRPr="00E40F19" w:rsidRDefault="0040761F" w:rsidP="006C2EE9">
            <w:pPr>
              <w:widowControl/>
              <w:spacing w:line="120" w:lineRule="atLeast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HSFA6b-q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40761F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40761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TCCGACATCTCGAATTCAGACA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E40F19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F19" w:rsidRPr="00E40F19" w:rsidRDefault="0040761F" w:rsidP="006C2EE9">
            <w:pPr>
              <w:widowControl/>
              <w:spacing w:line="120" w:lineRule="atLeast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t</w:t>
            </w:r>
            <w:r w:rsidRPr="00C44E9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RD2</w:t>
            </w:r>
            <w:r>
              <w:rPr>
                <w:rFonts w:ascii="Times New Roman" w:hAnsi="Times New Roman" w:cs="Times New Roman" w:hint="eastAsia"/>
                <w:sz w:val="18"/>
                <w:szCs w:val="20"/>
                <w:lang w:val="en-GB"/>
              </w:rPr>
              <w:t>9b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q</w:t>
            </w:r>
            <w:r w:rsidRPr="00C44E9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40761F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40761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CGACAAGAGGTGATGTGAAAGTA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E40F19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F19" w:rsidRPr="00E40F19" w:rsidRDefault="0040761F" w:rsidP="006C2EE9">
            <w:pPr>
              <w:widowControl/>
              <w:spacing w:line="120" w:lineRule="atLeast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t</w:t>
            </w:r>
            <w:r w:rsidRPr="00C44E9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RD2</w:t>
            </w:r>
            <w:r>
              <w:rPr>
                <w:rFonts w:ascii="Times New Roman" w:hAnsi="Times New Roman" w:cs="Times New Roman" w:hint="eastAsia"/>
                <w:sz w:val="18"/>
                <w:szCs w:val="20"/>
                <w:lang w:val="en-GB"/>
              </w:rPr>
              <w:t>9b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q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40761F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40761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GTGTAACCTAGCTTTGAGGCAAC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E40F19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F19" w:rsidRPr="00E40F19" w:rsidRDefault="0040761F" w:rsidP="006C2EE9">
            <w:pPr>
              <w:widowControl/>
              <w:spacing w:line="120" w:lineRule="atLeast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t</w:t>
            </w:r>
            <w:r w:rsidR="00C44E98" w:rsidRPr="00C44E9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RD22</w:t>
            </w:r>
            <w:r w:rsidR="00C44E9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q</w:t>
            </w:r>
            <w:r w:rsidR="00C44E98" w:rsidRPr="00C44E9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C44E98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C44E9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CTTGGTAAATATCACGTCAGGGC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E40F19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F19" w:rsidRPr="00E40F19" w:rsidRDefault="0040761F" w:rsidP="006C2EE9">
            <w:pPr>
              <w:widowControl/>
              <w:spacing w:line="120" w:lineRule="atLeast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t</w:t>
            </w:r>
            <w:r w:rsidR="00C44E98" w:rsidRPr="00C44E9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RD22</w:t>
            </w:r>
            <w:r w:rsidR="00C44E9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q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C44E98" w:rsidP="0025048D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C44E9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TGAGGTGTTCTTGTGGCATA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F19" w:rsidRPr="00E40F19" w:rsidRDefault="00E40F19" w:rsidP="0025048D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A90CDA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CDA" w:rsidRPr="00E40F19" w:rsidRDefault="00A90CDA" w:rsidP="00A90CDA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Subcellula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CDA" w:rsidRPr="00E40F19" w:rsidRDefault="00A90CDA" w:rsidP="00A90CDA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79-S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CDA" w:rsidRPr="00E40F19" w:rsidRDefault="00A90CDA" w:rsidP="00A90CDA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AGCC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AAGCTT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CGTCATGGTC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CDA" w:rsidRPr="00E40F19" w:rsidRDefault="00A90CDA" w:rsidP="00A90CDA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Hind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II</w:t>
            </w:r>
          </w:p>
        </w:tc>
      </w:tr>
      <w:tr w:rsidR="00A90CDA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CDA" w:rsidRPr="00E40F19" w:rsidRDefault="00A90CDA" w:rsidP="00A90CDA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localizatio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CDA" w:rsidRPr="00E40F19" w:rsidRDefault="00A90CDA" w:rsidP="00A90CDA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79-S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CDA" w:rsidRPr="00E40F19" w:rsidRDefault="00A90CDA" w:rsidP="00A90CDA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G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TCTAGA</w:t>
            </w:r>
            <w:r w:rsidRPr="00E40F19">
              <w:rPr>
                <w:rFonts w:ascii="Times New Roman" w:hAnsi="Times New Roman" w:cs="Times New Roman"/>
                <w:kern w:val="0"/>
                <w:sz w:val="18"/>
                <w:szCs w:val="20"/>
                <w:lang w:val="zh-CN"/>
              </w:rPr>
              <w:t>TTGCATCTTCCAAAT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CDA" w:rsidRPr="00E40F19" w:rsidRDefault="00A90CDA" w:rsidP="00A90CDA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Xba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</w:t>
            </w:r>
          </w:p>
        </w:tc>
      </w:tr>
      <w:tr w:rsidR="00F34ABF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S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AGCC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AAGCTT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GGCGCGCGCCG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Hind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II</w:t>
            </w:r>
          </w:p>
        </w:tc>
      </w:tr>
      <w:tr w:rsidR="00F34ABF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S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G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TCTAGA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ATGTAGTCGCTCACAT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Xba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</w:t>
            </w:r>
          </w:p>
        </w:tc>
      </w:tr>
      <w:tr w:rsidR="00F34ABF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1-S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AGCC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AAGCTT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GGAGGGCT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Hind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II</w:t>
            </w:r>
          </w:p>
        </w:tc>
      </w:tr>
      <w:tr w:rsidR="00F34ABF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1-S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G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TCTAGA</w:t>
            </w:r>
            <w:r w:rsidRPr="00E40F19">
              <w:rPr>
                <w:rFonts w:ascii="Times New Roman" w:hAnsi="Times New Roman" w:cs="Times New Roman"/>
                <w:kern w:val="0"/>
                <w:sz w:val="18"/>
                <w:szCs w:val="20"/>
                <w:lang w:val="zh-CN"/>
              </w:rPr>
              <w:t>AATCTGCGGTAAGT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Xba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</w:t>
            </w:r>
          </w:p>
        </w:tc>
      </w:tr>
      <w:tr w:rsidR="00F34ABF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2-S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4ABF" w:rsidRPr="00E40F19" w:rsidRDefault="00F34ABF" w:rsidP="00F34A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AGCC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AAGCTT</w:t>
            </w: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ATGGATATGGTGCTGC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Hind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II</w:t>
            </w:r>
          </w:p>
        </w:tc>
      </w:tr>
      <w:tr w:rsidR="00F34ABF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2-S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4ABF" w:rsidRPr="00E40F19" w:rsidRDefault="00F34ABF" w:rsidP="00F34A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G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TCTAGA</w:t>
            </w: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TTGCATCTTCCATATGT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Xba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</w:t>
            </w:r>
          </w:p>
        </w:tc>
      </w:tr>
      <w:tr w:rsidR="00F34ABF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3-S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AGCC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AAGCTT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GGAGGCAG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Hind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II</w:t>
            </w:r>
          </w:p>
        </w:tc>
      </w:tr>
      <w:tr w:rsidR="00F34ABF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3-S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G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TCTAGA</w:t>
            </w:r>
            <w:r w:rsidRPr="00E40F19">
              <w:rPr>
                <w:rFonts w:ascii="Times New Roman" w:hAnsi="Times New Roman" w:cs="Times New Roman"/>
                <w:kern w:val="0"/>
                <w:sz w:val="18"/>
                <w:szCs w:val="20"/>
                <w:lang w:val="zh-CN"/>
              </w:rPr>
              <w:t>CAGCCAGGCTTCTT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Xba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</w:t>
            </w:r>
          </w:p>
        </w:tc>
      </w:tr>
      <w:tr w:rsidR="00F34ABF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4-S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AGCC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AAGCTT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GGAGGCCGCCA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Hind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II</w:t>
            </w:r>
          </w:p>
        </w:tc>
      </w:tr>
      <w:tr w:rsidR="00F34ABF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4-S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sz w:val="18"/>
                <w:szCs w:val="20"/>
              </w:rPr>
              <w:t>GC</w:t>
            </w:r>
            <w:r w:rsidRPr="00E40F19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TCTAGA</w:t>
            </w:r>
            <w:r w:rsidRPr="00E40F19">
              <w:rPr>
                <w:rFonts w:ascii="Times New Roman" w:hAnsi="Times New Roman" w:cs="Times New Roman"/>
                <w:kern w:val="0"/>
                <w:sz w:val="18"/>
                <w:szCs w:val="20"/>
                <w:lang w:val="zh-CN"/>
              </w:rPr>
              <w:t>AAACATGATGGGGT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ABF" w:rsidRPr="00E40F19" w:rsidRDefault="00F34ABF" w:rsidP="00F34ABF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Xba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 xml:space="preserve"> I</w:t>
            </w:r>
          </w:p>
        </w:tc>
      </w:tr>
      <w:tr w:rsidR="00F737ED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A90CDA" w:rsidP="00047D59">
            <w:pPr>
              <w:widowControl/>
              <w:spacing w:line="120" w:lineRule="atLeas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ransgenic</w:t>
            </w:r>
            <w:r w:rsidRPr="00E40F1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E40F19">
              <w:rPr>
                <w:rFonts w:ascii="Times New Roman" w:eastAsia="Gulim" w:hAnsi="Times New Roman" w:cs="Times New Roman"/>
                <w:i/>
                <w:color w:val="000000"/>
                <w:kern w:val="0"/>
                <w:sz w:val="18"/>
                <w:szCs w:val="20"/>
                <w:lang w:eastAsia="ko-KR"/>
              </w:rPr>
              <w:t>Arabidopsi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8D0184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GF</w:t>
            </w:r>
          </w:p>
          <w:p w:rsidR="00A90CDA" w:rsidRPr="00E40F19" w:rsidRDefault="00A90CDA" w:rsidP="008D0184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G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GGGACAAGTTTGTACAAAAAAGCAGGCTTC</w:t>
            </w:r>
            <w:r w:rsidR="00DC4FBF"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GGGGCGCGCGCCGT</w:t>
            </w:r>
          </w:p>
          <w:p w:rsidR="00A90CDA" w:rsidRPr="00E40F19" w:rsidRDefault="00A90CDA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u w:val="single"/>
                <w:lang w:eastAsia="ko-KR"/>
              </w:rPr>
              <w:t>GGGGACCACTTTGTACAAGAAAGCTGGGTC</w:t>
            </w: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TACATGTAGTCGCTCA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tB-site</w:t>
            </w:r>
          </w:p>
          <w:p w:rsidR="00A90CDA" w:rsidRPr="00E40F19" w:rsidRDefault="00A90CDA" w:rsidP="00047D59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attB-site</w:t>
            </w:r>
          </w:p>
        </w:tc>
      </w:tr>
      <w:tr w:rsidR="00F737ED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RT-PC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bookmarkStart w:id="8" w:name="OLE_LINK1"/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RTF</w:t>
            </w:r>
            <w:bookmarkEnd w:id="8"/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34ABF" w:rsidP="00B0412C">
            <w:pPr>
              <w:widowControl/>
              <w:spacing w:line="120" w:lineRule="atLeast"/>
              <w:rPr>
                <w:rFonts w:ascii="Times New Roman" w:eastAsia="Dotu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Dotu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AGATGCTCCTCCCTTG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TaMYB80-RT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34ABF" w:rsidP="00B0412C">
            <w:pPr>
              <w:widowControl/>
              <w:spacing w:line="120" w:lineRule="atLeast"/>
              <w:rPr>
                <w:rFonts w:ascii="Times New Roman" w:eastAsia="Dotu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Dotu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GTGATCCTGGTGTAGTTG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ctin2-F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Dotu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Dotu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GCTCCTCTTAACCCAAAGG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  <w:tr w:rsidR="00F737ED" w:rsidRPr="00E40F19" w:rsidTr="008F75D3">
        <w:trPr>
          <w:trHeight w:val="248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ctin2-R</w:t>
            </w:r>
          </w:p>
        </w:tc>
        <w:tc>
          <w:tcPr>
            <w:tcW w:w="6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Dotu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  <w:r w:rsidRPr="00E40F19">
              <w:rPr>
                <w:rFonts w:ascii="Times New Roman" w:eastAsia="Dotu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  <w:t>CACACCATCACCAGAATCCAG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7ED" w:rsidRPr="00E40F19" w:rsidRDefault="00F737ED" w:rsidP="00B0412C">
            <w:pPr>
              <w:widowControl/>
              <w:spacing w:line="120" w:lineRule="atLeas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  <w:lang w:eastAsia="ko-KR"/>
              </w:rPr>
            </w:pPr>
          </w:p>
        </w:tc>
      </w:tr>
    </w:tbl>
    <w:p w:rsidR="009C4111" w:rsidRPr="00E40F19" w:rsidRDefault="009C4111" w:rsidP="002B087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C4111" w:rsidRPr="00E40F19" w:rsidSect="00E300CD">
      <w:pgSz w:w="11906" w:h="16838" w:code="9"/>
      <w:pgMar w:top="1440" w:right="1797" w:bottom="1440" w:left="226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4948" w:rsidRDefault="00714948" w:rsidP="00B030B1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714948" w:rsidRDefault="00714948" w:rsidP="00B030B1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lim">
    <w:altName w:val="Arial Unicode MS"/>
    <w:panose1 w:val="020B0600000101010101"/>
    <w:charset w:val="81"/>
    <w:family w:val="roman"/>
    <w:pitch w:val="fixed"/>
    <w:sig w:usb0="00000000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4948" w:rsidRDefault="00714948" w:rsidP="00B030B1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714948" w:rsidRDefault="00714948" w:rsidP="00B030B1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11090"/>
    <w:multiLevelType w:val="hybridMultilevel"/>
    <w:tmpl w:val="78F2673A"/>
    <w:lvl w:ilvl="0" w:tplc="A260ACB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宋体" w:hAnsi="Times New Roman"/>
      </w:rPr>
    </w:lvl>
    <w:lvl w:ilvl="1" w:tplc="BF28DED0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FC7B0E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2D2C700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2048A90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1664746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638603E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5E81428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A900972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7C74AF"/>
    <w:multiLevelType w:val="hybridMultilevel"/>
    <w:tmpl w:val="3AB21734"/>
    <w:lvl w:ilvl="0" w:tplc="9FA2854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B827C88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A0827F0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9564B4A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1668D9A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DC0EC46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91CEB62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F620E1A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DFABC82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E4098A"/>
    <w:multiLevelType w:val="hybridMultilevel"/>
    <w:tmpl w:val="C9764380"/>
    <w:lvl w:ilvl="0" w:tplc="980C82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AE40C0"/>
    <w:multiLevelType w:val="hybridMultilevel"/>
    <w:tmpl w:val="AACE4A86"/>
    <w:lvl w:ilvl="0" w:tplc="83D4E2F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DA4C0EE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D601804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7325BC4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9CCE9DA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930CA08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0EC4196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CD6502A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F429B90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80D4F75"/>
    <w:multiLevelType w:val="hybridMultilevel"/>
    <w:tmpl w:val="13227674"/>
    <w:lvl w:ilvl="0" w:tplc="B994E12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F3C0DBE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524944E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97E4D12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3D2ACB4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0222786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9C0F342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41C6F7C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32623AC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CDF39F9"/>
    <w:multiLevelType w:val="hybridMultilevel"/>
    <w:tmpl w:val="5776C216"/>
    <w:lvl w:ilvl="0" w:tplc="599C19A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宋体" w:hAnsi="Times New Roman"/>
      </w:rPr>
    </w:lvl>
    <w:lvl w:ilvl="1" w:tplc="BF28DED0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FC7B0E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2D2C700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2048A90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1664746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638603E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5E81428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A900972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oNotTrackMove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030B1"/>
    <w:rsid w:val="0002577B"/>
    <w:rsid w:val="000334BE"/>
    <w:rsid w:val="000361D7"/>
    <w:rsid w:val="000428CB"/>
    <w:rsid w:val="00042BBB"/>
    <w:rsid w:val="000455AC"/>
    <w:rsid w:val="00047D59"/>
    <w:rsid w:val="00081D5C"/>
    <w:rsid w:val="000A5F3E"/>
    <w:rsid w:val="000B01D4"/>
    <w:rsid w:val="000B4C64"/>
    <w:rsid w:val="000C4867"/>
    <w:rsid w:val="000D6A90"/>
    <w:rsid w:val="000E3E0A"/>
    <w:rsid w:val="000F72D7"/>
    <w:rsid w:val="001014B1"/>
    <w:rsid w:val="00105ED7"/>
    <w:rsid w:val="00120CD4"/>
    <w:rsid w:val="001263E8"/>
    <w:rsid w:val="00135DE6"/>
    <w:rsid w:val="001506AB"/>
    <w:rsid w:val="0015143D"/>
    <w:rsid w:val="00153931"/>
    <w:rsid w:val="0016572B"/>
    <w:rsid w:val="0016670C"/>
    <w:rsid w:val="0017413E"/>
    <w:rsid w:val="00176687"/>
    <w:rsid w:val="00186A86"/>
    <w:rsid w:val="001873BC"/>
    <w:rsid w:val="00191E3B"/>
    <w:rsid w:val="001930DE"/>
    <w:rsid w:val="00196118"/>
    <w:rsid w:val="001B7BB4"/>
    <w:rsid w:val="001C332C"/>
    <w:rsid w:val="001C4886"/>
    <w:rsid w:val="001F0DBA"/>
    <w:rsid w:val="001F3BB8"/>
    <w:rsid w:val="00203B78"/>
    <w:rsid w:val="002149F1"/>
    <w:rsid w:val="00223313"/>
    <w:rsid w:val="0025048D"/>
    <w:rsid w:val="00254B1B"/>
    <w:rsid w:val="00262732"/>
    <w:rsid w:val="00264338"/>
    <w:rsid w:val="002656BE"/>
    <w:rsid w:val="0027655E"/>
    <w:rsid w:val="0029378B"/>
    <w:rsid w:val="002B087D"/>
    <w:rsid w:val="002C3DB4"/>
    <w:rsid w:val="002D30EE"/>
    <w:rsid w:val="002D73F2"/>
    <w:rsid w:val="002E1766"/>
    <w:rsid w:val="002E2673"/>
    <w:rsid w:val="002F16E9"/>
    <w:rsid w:val="00300240"/>
    <w:rsid w:val="0031075D"/>
    <w:rsid w:val="0032219D"/>
    <w:rsid w:val="00324D19"/>
    <w:rsid w:val="00344C7A"/>
    <w:rsid w:val="00357113"/>
    <w:rsid w:val="00377FA5"/>
    <w:rsid w:val="003C272E"/>
    <w:rsid w:val="003C5AEF"/>
    <w:rsid w:val="003E499E"/>
    <w:rsid w:val="003F1B54"/>
    <w:rsid w:val="00401964"/>
    <w:rsid w:val="00405DD0"/>
    <w:rsid w:val="00406233"/>
    <w:rsid w:val="0040761F"/>
    <w:rsid w:val="00452CB6"/>
    <w:rsid w:val="00453B14"/>
    <w:rsid w:val="004542F4"/>
    <w:rsid w:val="00464B1B"/>
    <w:rsid w:val="0047539B"/>
    <w:rsid w:val="00482FD1"/>
    <w:rsid w:val="0049291A"/>
    <w:rsid w:val="004979EE"/>
    <w:rsid w:val="004A2B81"/>
    <w:rsid w:val="004C346C"/>
    <w:rsid w:val="004E47CB"/>
    <w:rsid w:val="004F767D"/>
    <w:rsid w:val="00500786"/>
    <w:rsid w:val="00502791"/>
    <w:rsid w:val="00546684"/>
    <w:rsid w:val="00553066"/>
    <w:rsid w:val="00592A1E"/>
    <w:rsid w:val="005A22FD"/>
    <w:rsid w:val="005A65D4"/>
    <w:rsid w:val="005A7232"/>
    <w:rsid w:val="005B1E07"/>
    <w:rsid w:val="005B3770"/>
    <w:rsid w:val="005B454C"/>
    <w:rsid w:val="005D7D10"/>
    <w:rsid w:val="005E386F"/>
    <w:rsid w:val="00600FA3"/>
    <w:rsid w:val="00621991"/>
    <w:rsid w:val="00641F68"/>
    <w:rsid w:val="00660333"/>
    <w:rsid w:val="00671388"/>
    <w:rsid w:val="006754F9"/>
    <w:rsid w:val="00683F49"/>
    <w:rsid w:val="00686BBF"/>
    <w:rsid w:val="006A23B0"/>
    <w:rsid w:val="006A60C7"/>
    <w:rsid w:val="006A62A6"/>
    <w:rsid w:val="006B0549"/>
    <w:rsid w:val="006B56E9"/>
    <w:rsid w:val="006B5DC8"/>
    <w:rsid w:val="006C050C"/>
    <w:rsid w:val="006C0834"/>
    <w:rsid w:val="006C2EE9"/>
    <w:rsid w:val="006C3BC3"/>
    <w:rsid w:val="006E417C"/>
    <w:rsid w:val="006F11EE"/>
    <w:rsid w:val="006F241E"/>
    <w:rsid w:val="006F32A4"/>
    <w:rsid w:val="00714948"/>
    <w:rsid w:val="00716DED"/>
    <w:rsid w:val="007213C9"/>
    <w:rsid w:val="00722863"/>
    <w:rsid w:val="00730CA8"/>
    <w:rsid w:val="00732594"/>
    <w:rsid w:val="0075193F"/>
    <w:rsid w:val="00755BA0"/>
    <w:rsid w:val="007669DA"/>
    <w:rsid w:val="007902D7"/>
    <w:rsid w:val="0079045C"/>
    <w:rsid w:val="0079732D"/>
    <w:rsid w:val="007B38E4"/>
    <w:rsid w:val="007D2E73"/>
    <w:rsid w:val="007D493C"/>
    <w:rsid w:val="007E676A"/>
    <w:rsid w:val="007F4FDC"/>
    <w:rsid w:val="00801449"/>
    <w:rsid w:val="00801BB6"/>
    <w:rsid w:val="00806ABF"/>
    <w:rsid w:val="00810ADE"/>
    <w:rsid w:val="00834880"/>
    <w:rsid w:val="008471E4"/>
    <w:rsid w:val="008641D6"/>
    <w:rsid w:val="00864E2B"/>
    <w:rsid w:val="00890CFF"/>
    <w:rsid w:val="0089213E"/>
    <w:rsid w:val="008A22F0"/>
    <w:rsid w:val="008A6FD8"/>
    <w:rsid w:val="008B6FA8"/>
    <w:rsid w:val="008B74DD"/>
    <w:rsid w:val="008D0184"/>
    <w:rsid w:val="008D5B29"/>
    <w:rsid w:val="008E5025"/>
    <w:rsid w:val="008F5DF7"/>
    <w:rsid w:val="008F75D3"/>
    <w:rsid w:val="009118A5"/>
    <w:rsid w:val="00942206"/>
    <w:rsid w:val="00943043"/>
    <w:rsid w:val="00962041"/>
    <w:rsid w:val="00973943"/>
    <w:rsid w:val="009853F4"/>
    <w:rsid w:val="00985E97"/>
    <w:rsid w:val="00996E82"/>
    <w:rsid w:val="00997C9E"/>
    <w:rsid w:val="009B460F"/>
    <w:rsid w:val="009C4111"/>
    <w:rsid w:val="009D70AB"/>
    <w:rsid w:val="009F3EFC"/>
    <w:rsid w:val="00A1551E"/>
    <w:rsid w:val="00A56780"/>
    <w:rsid w:val="00A65E12"/>
    <w:rsid w:val="00A715F4"/>
    <w:rsid w:val="00A7362B"/>
    <w:rsid w:val="00A80197"/>
    <w:rsid w:val="00A83CF6"/>
    <w:rsid w:val="00A86199"/>
    <w:rsid w:val="00A90CDA"/>
    <w:rsid w:val="00A92B5B"/>
    <w:rsid w:val="00A93EFC"/>
    <w:rsid w:val="00A94F98"/>
    <w:rsid w:val="00AA705C"/>
    <w:rsid w:val="00AB0DFE"/>
    <w:rsid w:val="00AB48D9"/>
    <w:rsid w:val="00AB4DB4"/>
    <w:rsid w:val="00AC3683"/>
    <w:rsid w:val="00AF1896"/>
    <w:rsid w:val="00AF46E5"/>
    <w:rsid w:val="00B02683"/>
    <w:rsid w:val="00B030B1"/>
    <w:rsid w:val="00B0412C"/>
    <w:rsid w:val="00B068BF"/>
    <w:rsid w:val="00B23CEF"/>
    <w:rsid w:val="00B26EB6"/>
    <w:rsid w:val="00B307C6"/>
    <w:rsid w:val="00B310FD"/>
    <w:rsid w:val="00B3368A"/>
    <w:rsid w:val="00B400CA"/>
    <w:rsid w:val="00B5014F"/>
    <w:rsid w:val="00B62712"/>
    <w:rsid w:val="00B657B5"/>
    <w:rsid w:val="00B6630F"/>
    <w:rsid w:val="00B74BBC"/>
    <w:rsid w:val="00BD10B1"/>
    <w:rsid w:val="00BD282D"/>
    <w:rsid w:val="00BE59EB"/>
    <w:rsid w:val="00BE7F4D"/>
    <w:rsid w:val="00BF2429"/>
    <w:rsid w:val="00C079FF"/>
    <w:rsid w:val="00C233B0"/>
    <w:rsid w:val="00C443DF"/>
    <w:rsid w:val="00C44E98"/>
    <w:rsid w:val="00C70FB4"/>
    <w:rsid w:val="00C74B42"/>
    <w:rsid w:val="00C80E62"/>
    <w:rsid w:val="00CA7B2A"/>
    <w:rsid w:val="00CC2E7E"/>
    <w:rsid w:val="00CC60EB"/>
    <w:rsid w:val="00CD5A85"/>
    <w:rsid w:val="00CD6941"/>
    <w:rsid w:val="00CE1464"/>
    <w:rsid w:val="00CF3097"/>
    <w:rsid w:val="00CF4E73"/>
    <w:rsid w:val="00CF63D1"/>
    <w:rsid w:val="00CF7E19"/>
    <w:rsid w:val="00D12A75"/>
    <w:rsid w:val="00D33DD4"/>
    <w:rsid w:val="00D51FF1"/>
    <w:rsid w:val="00D555AE"/>
    <w:rsid w:val="00D614D4"/>
    <w:rsid w:val="00D71718"/>
    <w:rsid w:val="00D71725"/>
    <w:rsid w:val="00D75587"/>
    <w:rsid w:val="00D824BC"/>
    <w:rsid w:val="00D826DE"/>
    <w:rsid w:val="00D939ED"/>
    <w:rsid w:val="00D9549B"/>
    <w:rsid w:val="00DA36A6"/>
    <w:rsid w:val="00DC4FBF"/>
    <w:rsid w:val="00DD1EA8"/>
    <w:rsid w:val="00DD5F0B"/>
    <w:rsid w:val="00DE32BF"/>
    <w:rsid w:val="00DF61B5"/>
    <w:rsid w:val="00E17E7D"/>
    <w:rsid w:val="00E255CC"/>
    <w:rsid w:val="00E300CD"/>
    <w:rsid w:val="00E32EC7"/>
    <w:rsid w:val="00E40F19"/>
    <w:rsid w:val="00E50A30"/>
    <w:rsid w:val="00E65D66"/>
    <w:rsid w:val="00E71E0A"/>
    <w:rsid w:val="00E724A0"/>
    <w:rsid w:val="00E815AB"/>
    <w:rsid w:val="00E8301A"/>
    <w:rsid w:val="00E90629"/>
    <w:rsid w:val="00E93DE8"/>
    <w:rsid w:val="00EA6B42"/>
    <w:rsid w:val="00EC5C3C"/>
    <w:rsid w:val="00EE2C9D"/>
    <w:rsid w:val="00EF1106"/>
    <w:rsid w:val="00EF382D"/>
    <w:rsid w:val="00EF6E24"/>
    <w:rsid w:val="00F1137D"/>
    <w:rsid w:val="00F140AE"/>
    <w:rsid w:val="00F34ABF"/>
    <w:rsid w:val="00F5388A"/>
    <w:rsid w:val="00F60736"/>
    <w:rsid w:val="00F630D3"/>
    <w:rsid w:val="00F737ED"/>
    <w:rsid w:val="00F76563"/>
    <w:rsid w:val="00F80920"/>
    <w:rsid w:val="00F8170E"/>
    <w:rsid w:val="00F868BB"/>
    <w:rsid w:val="00F94992"/>
    <w:rsid w:val="00F95BFA"/>
    <w:rsid w:val="00F97874"/>
    <w:rsid w:val="00FA4AF9"/>
    <w:rsid w:val="00FA5D56"/>
    <w:rsid w:val="00FD48F9"/>
    <w:rsid w:val="00FF127A"/>
    <w:rsid w:val="00FF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AEE6F066-BA02-4FD4-A4A9-C0B24D8BB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53F4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B03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semiHidden/>
    <w:locked/>
    <w:rsid w:val="00B030B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rsid w:val="00B03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semiHidden/>
    <w:locked/>
    <w:rsid w:val="00B030B1"/>
    <w:rPr>
      <w:sz w:val="18"/>
      <w:szCs w:val="18"/>
    </w:rPr>
  </w:style>
  <w:style w:type="paragraph" w:customStyle="1" w:styleId="DecimalAligned">
    <w:name w:val="Decimal Aligned"/>
    <w:basedOn w:val="a"/>
    <w:uiPriority w:val="99"/>
    <w:rsid w:val="00B030B1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  <w:szCs w:val="22"/>
    </w:rPr>
  </w:style>
  <w:style w:type="paragraph" w:styleId="a7">
    <w:name w:val="footnote text"/>
    <w:basedOn w:val="a"/>
    <w:link w:val="a8"/>
    <w:uiPriority w:val="99"/>
    <w:semiHidden/>
    <w:rsid w:val="00B030B1"/>
    <w:pPr>
      <w:widowControl/>
      <w:jc w:val="left"/>
    </w:pPr>
    <w:rPr>
      <w:kern w:val="0"/>
      <w:sz w:val="20"/>
      <w:szCs w:val="20"/>
    </w:rPr>
  </w:style>
  <w:style w:type="character" w:customStyle="1" w:styleId="a8">
    <w:name w:val="脚注文本 字符"/>
    <w:link w:val="a7"/>
    <w:uiPriority w:val="99"/>
    <w:locked/>
    <w:rsid w:val="00B030B1"/>
    <w:rPr>
      <w:kern w:val="0"/>
      <w:sz w:val="20"/>
      <w:szCs w:val="20"/>
    </w:rPr>
  </w:style>
  <w:style w:type="character" w:styleId="a9">
    <w:name w:val="Subtle Emphasis"/>
    <w:uiPriority w:val="99"/>
    <w:qFormat/>
    <w:rsid w:val="00B030B1"/>
    <w:rPr>
      <w:rFonts w:eastAsia="宋体"/>
      <w:i/>
      <w:iCs/>
      <w:color w:val="808080"/>
      <w:sz w:val="22"/>
      <w:szCs w:val="22"/>
      <w:lang w:eastAsia="zh-CN"/>
    </w:rPr>
  </w:style>
  <w:style w:type="table" w:styleId="2-5">
    <w:name w:val="Medium Shading 2 Accent 5"/>
    <w:basedOn w:val="a1"/>
    <w:uiPriority w:val="99"/>
    <w:rsid w:val="00B030B1"/>
    <w:rPr>
      <w:rFonts w:cs="Calibr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">
    <w:name w:val="浅色底纹1"/>
    <w:uiPriority w:val="99"/>
    <w:rsid w:val="00B030B1"/>
    <w:rPr>
      <w:rFonts w:cs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99"/>
    <w:rsid w:val="00B030B1"/>
    <w:rPr>
      <w:rFonts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浅色列表1"/>
    <w:uiPriority w:val="99"/>
    <w:rsid w:val="00B030B1"/>
    <w:rPr>
      <w:rFonts w:cs="Calibri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caption"/>
    <w:basedOn w:val="a"/>
    <w:next w:val="a"/>
    <w:uiPriority w:val="99"/>
    <w:qFormat/>
    <w:rsid w:val="00176687"/>
    <w:rPr>
      <w:rFonts w:ascii="Cambria" w:eastAsia="黑体" w:hAnsi="Cambria" w:cs="Cambria"/>
      <w:sz w:val="20"/>
      <w:szCs w:val="20"/>
    </w:rPr>
  </w:style>
  <w:style w:type="paragraph" w:customStyle="1" w:styleId="xl65">
    <w:name w:val="xl65"/>
    <w:basedOn w:val="a"/>
    <w:rsid w:val="00B6630F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2"/>
      <w:szCs w:val="22"/>
    </w:rPr>
  </w:style>
  <w:style w:type="paragraph" w:customStyle="1" w:styleId="xl66">
    <w:name w:val="xl66"/>
    <w:basedOn w:val="a"/>
    <w:uiPriority w:val="99"/>
    <w:rsid w:val="00B6630F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kern w:val="0"/>
      <w:sz w:val="22"/>
      <w:szCs w:val="22"/>
    </w:rPr>
  </w:style>
  <w:style w:type="paragraph" w:customStyle="1" w:styleId="xl67">
    <w:name w:val="xl67"/>
    <w:basedOn w:val="a"/>
    <w:uiPriority w:val="99"/>
    <w:rsid w:val="00B6630F"/>
    <w:pPr>
      <w:widowControl/>
      <w:spacing w:before="100" w:beforeAutospacing="1" w:after="100" w:afterAutospacing="1"/>
      <w:jc w:val="center"/>
    </w:pPr>
    <w:rPr>
      <w:rFonts w:ascii="Arial" w:hAnsi="Arial" w:cs="Arial"/>
      <w:color w:val="000000"/>
      <w:kern w:val="0"/>
      <w:sz w:val="22"/>
      <w:szCs w:val="22"/>
    </w:rPr>
  </w:style>
  <w:style w:type="paragraph" w:customStyle="1" w:styleId="xl68">
    <w:name w:val="xl68"/>
    <w:basedOn w:val="a"/>
    <w:uiPriority w:val="99"/>
    <w:rsid w:val="00B6630F"/>
    <w:pPr>
      <w:widowControl/>
      <w:spacing w:before="100" w:beforeAutospacing="1" w:after="100" w:afterAutospacing="1"/>
      <w:jc w:val="center"/>
    </w:pPr>
    <w:rPr>
      <w:rFonts w:ascii="Arial" w:hAnsi="Arial" w:cs="Arial"/>
      <w:color w:val="000000"/>
      <w:kern w:val="0"/>
      <w:sz w:val="22"/>
      <w:szCs w:val="22"/>
    </w:rPr>
  </w:style>
  <w:style w:type="paragraph" w:customStyle="1" w:styleId="xl69">
    <w:name w:val="xl69"/>
    <w:basedOn w:val="a"/>
    <w:uiPriority w:val="99"/>
    <w:rsid w:val="00B6630F"/>
    <w:pPr>
      <w:widowControl/>
      <w:spacing w:before="100" w:beforeAutospacing="1" w:after="100" w:afterAutospacing="1"/>
      <w:jc w:val="center"/>
    </w:pPr>
    <w:rPr>
      <w:rFonts w:ascii="Arial" w:hAnsi="Arial" w:cs="Arial"/>
      <w:color w:val="000000"/>
      <w:kern w:val="0"/>
      <w:sz w:val="22"/>
      <w:szCs w:val="22"/>
    </w:rPr>
  </w:style>
  <w:style w:type="paragraph" w:customStyle="1" w:styleId="xl70">
    <w:name w:val="xl70"/>
    <w:basedOn w:val="a"/>
    <w:uiPriority w:val="99"/>
    <w:rsid w:val="00B6630F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kern w:val="0"/>
      <w:sz w:val="22"/>
      <w:szCs w:val="22"/>
    </w:rPr>
  </w:style>
  <w:style w:type="paragraph" w:customStyle="1" w:styleId="xl71">
    <w:name w:val="xl71"/>
    <w:basedOn w:val="a"/>
    <w:uiPriority w:val="99"/>
    <w:rsid w:val="00B6630F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kern w:val="0"/>
      <w:sz w:val="22"/>
      <w:szCs w:val="22"/>
    </w:rPr>
  </w:style>
  <w:style w:type="paragraph" w:customStyle="1" w:styleId="xl72">
    <w:name w:val="xl72"/>
    <w:basedOn w:val="a"/>
    <w:uiPriority w:val="99"/>
    <w:rsid w:val="00B6630F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kern w:val="0"/>
      <w:sz w:val="22"/>
      <w:szCs w:val="22"/>
    </w:rPr>
  </w:style>
  <w:style w:type="paragraph" w:customStyle="1" w:styleId="xl73">
    <w:name w:val="xl73"/>
    <w:basedOn w:val="a"/>
    <w:uiPriority w:val="99"/>
    <w:rsid w:val="00B6630F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kern w:val="0"/>
      <w:sz w:val="22"/>
      <w:szCs w:val="22"/>
    </w:rPr>
  </w:style>
  <w:style w:type="character" w:styleId="ac">
    <w:name w:val="Hyperlink"/>
    <w:uiPriority w:val="99"/>
    <w:semiHidden/>
    <w:rsid w:val="00546684"/>
    <w:rPr>
      <w:color w:val="0000FF"/>
      <w:u w:val="single"/>
    </w:rPr>
  </w:style>
  <w:style w:type="character" w:styleId="ad">
    <w:name w:val="FollowedHyperlink"/>
    <w:uiPriority w:val="99"/>
    <w:semiHidden/>
    <w:rsid w:val="00546684"/>
    <w:rPr>
      <w:color w:val="800080"/>
      <w:u w:val="single"/>
    </w:rPr>
  </w:style>
  <w:style w:type="paragraph" w:customStyle="1" w:styleId="xl74">
    <w:name w:val="xl74"/>
    <w:basedOn w:val="a"/>
    <w:uiPriority w:val="99"/>
    <w:rsid w:val="00546684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uiPriority w:val="99"/>
    <w:rsid w:val="00546684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table" w:customStyle="1" w:styleId="2">
    <w:name w:val="浅色底纹2"/>
    <w:uiPriority w:val="99"/>
    <w:rsid w:val="00EF6E24"/>
    <w:rPr>
      <w:rFonts w:cs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Balloon Text"/>
    <w:basedOn w:val="a"/>
    <w:link w:val="af"/>
    <w:uiPriority w:val="99"/>
    <w:semiHidden/>
    <w:rsid w:val="00A92B5B"/>
    <w:rPr>
      <w:sz w:val="18"/>
      <w:szCs w:val="18"/>
    </w:rPr>
  </w:style>
  <w:style w:type="character" w:customStyle="1" w:styleId="af">
    <w:name w:val="批注框文本 字符"/>
    <w:link w:val="ae"/>
    <w:uiPriority w:val="99"/>
    <w:semiHidden/>
    <w:locked/>
    <w:rsid w:val="00A92B5B"/>
    <w:rPr>
      <w:sz w:val="18"/>
      <w:szCs w:val="18"/>
    </w:rPr>
  </w:style>
  <w:style w:type="paragraph" w:styleId="af0">
    <w:name w:val="List Paragraph"/>
    <w:basedOn w:val="a"/>
    <w:uiPriority w:val="99"/>
    <w:qFormat/>
    <w:rsid w:val="00081D5C"/>
    <w:pPr>
      <w:ind w:firstLineChars="200" w:firstLine="420"/>
    </w:pPr>
  </w:style>
  <w:style w:type="paragraph" w:styleId="af1">
    <w:name w:val="Normal (Web)"/>
    <w:basedOn w:val="a"/>
    <w:uiPriority w:val="99"/>
    <w:semiHidden/>
    <w:rsid w:val="008E502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2">
    <w:name w:val="annotation reference"/>
    <w:uiPriority w:val="99"/>
    <w:semiHidden/>
    <w:unhideWhenUsed/>
    <w:rsid w:val="00B23CEF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B23CEF"/>
    <w:pPr>
      <w:jc w:val="left"/>
    </w:pPr>
  </w:style>
  <w:style w:type="character" w:customStyle="1" w:styleId="af4">
    <w:name w:val="批注文字 字符"/>
    <w:link w:val="af3"/>
    <w:uiPriority w:val="99"/>
    <w:semiHidden/>
    <w:rsid w:val="00B23CEF"/>
    <w:rPr>
      <w:rFonts w:cs="Calibri"/>
      <w:kern w:val="2"/>
      <w:sz w:val="21"/>
      <w:szCs w:val="21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B23CEF"/>
    <w:rPr>
      <w:b/>
      <w:bCs/>
    </w:rPr>
  </w:style>
  <w:style w:type="character" w:customStyle="1" w:styleId="af6">
    <w:name w:val="批注主题 字符"/>
    <w:link w:val="af5"/>
    <w:uiPriority w:val="99"/>
    <w:semiHidden/>
    <w:rsid w:val="00B23CEF"/>
    <w:rPr>
      <w:rFonts w:cs="Calibri"/>
      <w:b/>
      <w:bCs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6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589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2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4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26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5907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1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2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26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590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17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27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43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265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589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897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03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2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26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5925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5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26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589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3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33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265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591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32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3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4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26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589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0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05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13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15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2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26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5893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2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37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4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94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26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7</TotalTime>
  <Pages>1</Pages>
  <Words>495</Words>
  <Characters>2826</Characters>
  <Application>Microsoft Office Word</Application>
  <DocSecurity>0</DocSecurity>
  <Lines>23</Lines>
  <Paragraphs>6</Paragraphs>
  <ScaleCrop>false</ScaleCrop>
  <Company>Lenovo (Beijing) Limited</Company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yue zhao</cp:lastModifiedBy>
  <cp:revision>125</cp:revision>
  <cp:lastPrinted>2013-12-17T14:33:00Z</cp:lastPrinted>
  <dcterms:created xsi:type="dcterms:W3CDTF">2013-11-07T06:24:00Z</dcterms:created>
  <dcterms:modified xsi:type="dcterms:W3CDTF">2017-10-24T09:18:00Z</dcterms:modified>
</cp:coreProperties>
</file>